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F21C4" w14:textId="77777777" w:rsidR="0027273D" w:rsidRDefault="0027273D" w:rsidP="0027273D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7CC2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Toc9612884"/>
      <w:bookmarkStart w:id="1" w:name="_Toc9613243"/>
      <w:bookmarkStart w:id="2" w:name="_Toc9867733"/>
      <w:bookmarkStart w:id="3" w:name="_Toc9867870"/>
      <w:bookmarkStart w:id="4" w:name="_Toc9868317"/>
      <w:bookmarkStart w:id="5" w:name="_Toc10187127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Pr="00F1141D">
        <w:rPr>
          <w:rFonts w:ascii="Times New Roman" w:hAnsi="Times New Roman" w:cs="Times New Roman"/>
          <w:b/>
          <w:sz w:val="24"/>
          <w:szCs w:val="24"/>
        </w:rPr>
        <w:t>Pharmacological</w:t>
      </w:r>
      <w:r w:rsidRPr="00F114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gents</w:t>
      </w:r>
      <w:bookmarkEnd w:id="0"/>
      <w:bookmarkEnd w:id="1"/>
      <w:bookmarkEnd w:id="2"/>
      <w:bookmarkEnd w:id="3"/>
      <w:bookmarkEnd w:id="4"/>
      <w:bookmarkEnd w:id="5"/>
    </w:p>
    <w:p w14:paraId="384F2DE0" w14:textId="77777777" w:rsidR="0027273D" w:rsidRPr="00A27CC2" w:rsidRDefault="0027273D" w:rsidP="0027273D">
      <w:pPr>
        <w:spacing w:after="0"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136"/>
        <w:gridCol w:w="1866"/>
        <w:gridCol w:w="5348"/>
      </w:tblGrid>
      <w:tr w:rsidR="0027273D" w:rsidRPr="0089374D" w14:paraId="74222774" w14:textId="77777777" w:rsidTr="00DA1F92">
        <w:trPr>
          <w:trHeight w:val="20"/>
        </w:trPr>
        <w:tc>
          <w:tcPr>
            <w:tcW w:w="1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C3C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sz w:val="20"/>
                <w:szCs w:val="20"/>
              </w:rPr>
              <w:t>ATC code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6046E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4BBB6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administration</w:t>
            </w:r>
          </w:p>
        </w:tc>
      </w:tr>
      <w:tr w:rsidR="0027273D" w:rsidRPr="0089374D" w14:paraId="775F2E4C" w14:textId="77777777" w:rsidTr="00DA1F92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09489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 Agents</w:t>
            </w: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27273D" w:rsidRPr="0089374D" w14:paraId="410747FB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0145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B02 </w:t>
            </w:r>
          </w:p>
        </w:tc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93BD3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fliximab </w:t>
            </w:r>
          </w:p>
        </w:tc>
        <w:tc>
          <w:tcPr>
            <w:tcW w:w="28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8EEE9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Induction dose: Intravenously 5mg/kg at week 0, 2, and 6, and subsequently 8 weeks thereafter</w:t>
            </w:r>
          </w:p>
          <w:p w14:paraId="5C1231A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[or can be shortened to every 4 weeks with diminished effects]</w:t>
            </w:r>
          </w:p>
        </w:tc>
      </w:tr>
      <w:tr w:rsidR="0027273D" w:rsidRPr="0089374D" w14:paraId="084188A8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13522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B04 </w:t>
            </w:r>
          </w:p>
        </w:tc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481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47052890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dalimumab </w:t>
            </w:r>
            <w:bookmarkEnd w:id="6"/>
          </w:p>
        </w:tc>
        <w:tc>
          <w:tcPr>
            <w:tcW w:w="28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AAC6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Induction dose: Subcutaneously 160mg as at week 0 </w:t>
            </w:r>
            <w:r w:rsidRPr="008937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cond dose: Subcutaneously 80mg at week 2 </w:t>
            </w:r>
          </w:p>
          <w:p w14:paraId="5A5452D7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aintenance: Subcutaneously 40mg every 2 weeks from week 4 onwards</w:t>
            </w:r>
          </w:p>
          <w:p w14:paraId="6FFAEC20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[or can be increased to 80mg with diminished effect]</w:t>
            </w:r>
          </w:p>
        </w:tc>
      </w:tr>
      <w:tr w:rsidR="0027273D" w:rsidRPr="0089374D" w14:paraId="79B7DFD0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4406A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L04AC05  </w:t>
            </w:r>
          </w:p>
        </w:tc>
        <w:tc>
          <w:tcPr>
            <w:tcW w:w="9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02D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Ustekinumab </w:t>
            </w:r>
          </w:p>
        </w:tc>
        <w:tc>
          <w:tcPr>
            <w:tcW w:w="28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2C8C1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Induction dose: Intravenously </w:t>
            </w:r>
          </w:p>
          <w:p w14:paraId="4F7C6051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≤55 kg: 260 mg </w:t>
            </w:r>
          </w:p>
          <w:p w14:paraId="7187D2D9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&gt;55 kg to 85 kg: 390 mg </w:t>
            </w:r>
          </w:p>
          <w:p w14:paraId="02B0BD5B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&gt;85 kg: 520 mg</w:t>
            </w:r>
          </w:p>
          <w:p w14:paraId="515CFC89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aintenance: Subcutaneously 40mg every 8 to 12 weeks</w:t>
            </w:r>
          </w:p>
          <w:p w14:paraId="7751019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[can be increased to every 8 weeks with diminished effect]</w:t>
            </w:r>
          </w:p>
        </w:tc>
      </w:tr>
      <w:tr w:rsidR="0027273D" w:rsidRPr="0089374D" w14:paraId="3B00624B" w14:textId="77777777" w:rsidTr="00DA1F92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23177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Aminosalicylic Acids</w:t>
            </w:r>
          </w:p>
        </w:tc>
      </w:tr>
      <w:tr w:rsidR="0027273D" w:rsidRPr="0089374D" w14:paraId="50C37075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7BCB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07EC01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EF69E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sulfasalazine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F23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0578112B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E21DA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07EC02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90DF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esalazine</w:t>
            </w:r>
            <w:proofErr w:type="spellEnd"/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38B6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6497FA4F" w14:textId="77777777" w:rsidTr="00DA1F92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73FD0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steroids</w:t>
            </w: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27273D" w:rsidRPr="0089374D" w14:paraId="77638CF9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8A2F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H02AB0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EC9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91E12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/ short courses</w:t>
            </w:r>
          </w:p>
        </w:tc>
      </w:tr>
      <w:tr w:rsidR="0027273D" w:rsidRPr="0089374D" w14:paraId="5613692E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3726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H02AB09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8F0A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hydrocortison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02B22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48D74FA8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6DB8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07EA01/ H02AB0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D7BC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10D47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2A1C1434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7CB55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07EA03/ H02AB0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0338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6807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3902A0C8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CBBC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07EA0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B1A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budesonid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74302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68F57934" w14:textId="77777777" w:rsidTr="00DA1F92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F8A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omodulating Drugs</w:t>
            </w: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27273D" w:rsidRPr="0089374D" w14:paraId="4BEB26FB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7A0A0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1BA01/ L04AX03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E0B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ethotrexate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E5DA4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</w:tr>
      <w:tr w:rsidR="0027273D" w:rsidRPr="0089374D" w14:paraId="73B37B0A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5330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1BB0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106A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mercaptopurine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159EB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68545B5D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41356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X01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A8E1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azathioprine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98307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17C3282F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E4FE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D01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8E76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ciclosporin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80275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18971720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5948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D02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3008F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tacrolimus 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9733F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27273D" w:rsidRPr="0089374D" w14:paraId="5D4B0FFC" w14:textId="77777777" w:rsidTr="00DA1F92">
        <w:trPr>
          <w:trHeight w:val="20"/>
        </w:trPr>
        <w:tc>
          <w:tcPr>
            <w:tcW w:w="11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ED4ED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L04AA0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B920B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 xml:space="preserve">mycophenolate </w:t>
            </w:r>
          </w:p>
        </w:tc>
        <w:tc>
          <w:tcPr>
            <w:tcW w:w="28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E72E9" w14:textId="77777777" w:rsidR="0027273D" w:rsidRPr="0089374D" w:rsidRDefault="0027273D" w:rsidP="00DA1F92">
            <w:pPr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374D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</w:tr>
    </w:tbl>
    <w:p w14:paraId="64365694" w14:textId="77777777" w:rsidR="00271D6A" w:rsidRDefault="00271D6A"/>
    <w:sectPr w:rsidR="00271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3D"/>
    <w:rsid w:val="00007837"/>
    <w:rsid w:val="00271D6A"/>
    <w:rsid w:val="0027273D"/>
    <w:rsid w:val="003C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39D80"/>
  <w15:chartTrackingRefBased/>
  <w15:docId w15:val="{7A0B2B7A-EA2E-494D-964D-A109C8A6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73D"/>
    <w:pPr>
      <w:widowControl w:val="0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, Leo</dc:creator>
  <cp:keywords/>
  <dc:description/>
  <cp:lastModifiedBy>Philip, Leo</cp:lastModifiedBy>
  <cp:revision>1</cp:revision>
  <dcterms:created xsi:type="dcterms:W3CDTF">2021-02-17T10:32:00Z</dcterms:created>
  <dcterms:modified xsi:type="dcterms:W3CDTF">2021-02-17T10:32:00Z</dcterms:modified>
</cp:coreProperties>
</file>